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13315" w:type="dxa"/>
        <w:tblLayout w:type="fixed"/>
        <w:tblLook w:val="04A0" w:firstRow="1" w:lastRow="0" w:firstColumn="1" w:lastColumn="0" w:noHBand="0" w:noVBand="1"/>
      </w:tblPr>
      <w:tblGrid>
        <w:gridCol w:w="2335"/>
        <w:gridCol w:w="2070"/>
        <w:gridCol w:w="8910"/>
      </w:tblGrid>
      <w:tr w:rsidR="00E02B71" w:rsidRPr="00E02B71" w14:paraId="75533A5C" w14:textId="77777777" w:rsidTr="00E02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461BB9F9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36"/>
                <w:szCs w:val="36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36"/>
                <w:szCs w:val="36"/>
              </w:rPr>
              <w:t>Variable</w:t>
            </w:r>
          </w:p>
        </w:tc>
        <w:tc>
          <w:tcPr>
            <w:tcW w:w="2070" w:type="dxa"/>
            <w:noWrap/>
            <w:vAlign w:val="center"/>
            <w:hideMark/>
          </w:tcPr>
          <w:p w14:paraId="30BA6597" w14:textId="60251596" w:rsidR="00E02B71" w:rsidRPr="00E02B71" w:rsidRDefault="00E02B71" w:rsidP="00E02B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6"/>
                <w:szCs w:val="36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36"/>
                <w:szCs w:val="36"/>
              </w:rPr>
              <w:t>Used</w:t>
            </w:r>
          </w:p>
        </w:tc>
        <w:tc>
          <w:tcPr>
            <w:tcW w:w="8910" w:type="dxa"/>
            <w:noWrap/>
            <w:vAlign w:val="center"/>
            <w:hideMark/>
          </w:tcPr>
          <w:p w14:paraId="79D82D6A" w14:textId="77777777" w:rsidR="00E02B71" w:rsidRPr="00E02B71" w:rsidRDefault="00E02B71" w:rsidP="00E02B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6"/>
                <w:szCs w:val="36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36"/>
                <w:szCs w:val="36"/>
              </w:rPr>
              <w:t>Description</w:t>
            </w:r>
          </w:p>
        </w:tc>
      </w:tr>
      <w:tr w:rsidR="00E02B71" w:rsidRPr="00E02B71" w14:paraId="4DA7269A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59B457C0" w14:textId="2F56330D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</w:rPr>
            </w:pPr>
            <w:r w:rsidRPr="00E02B71">
              <w:rPr>
                <w:rFonts w:ascii="Calibri" w:eastAsia="Times New Roman" w:hAnsi="Calibri" w:cs="Calibri"/>
                <w:color w:val="000000"/>
              </w:rPr>
              <w:t>SuppTable</w:t>
            </w:r>
            <w:r w:rsidR="007A6A5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vAlign w:val="center"/>
            <w:hideMark/>
          </w:tcPr>
          <w:p w14:paraId="76975483" w14:textId="7B4F3595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2B71">
              <w:rPr>
                <w:rFonts w:ascii="Calibri" w:eastAsia="Times New Roman" w:hAnsi="Calibri" w:cs="Calibri"/>
                <w:b/>
                <w:bCs/>
                <w:color w:val="000000"/>
              </w:rPr>
              <w:t>Yes, used</w:t>
            </w:r>
            <w:r w:rsidRPr="00E02B7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blank, not used </w:t>
            </w:r>
            <w:r w:rsidRPr="00E02B7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NA, not applicable</w:t>
            </w:r>
          </w:p>
        </w:tc>
        <w:tc>
          <w:tcPr>
            <w:tcW w:w="8910" w:type="dxa"/>
            <w:noWrap/>
            <w:vAlign w:val="center"/>
            <w:hideMark/>
          </w:tcPr>
          <w:p w14:paraId="269217C8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2B71">
              <w:rPr>
                <w:rFonts w:ascii="Calibri" w:eastAsia="Times New Roman" w:hAnsi="Calibri" w:cs="Calibri"/>
                <w:b/>
                <w:bCs/>
                <w:color w:val="000000"/>
              </w:rPr>
              <w:t>Environmental Variables</w:t>
            </w:r>
          </w:p>
        </w:tc>
      </w:tr>
      <w:tr w:rsidR="00E02B71" w:rsidRPr="00E02B71" w14:paraId="3EB1266F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080BEB5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070" w:type="dxa"/>
            <w:noWrap/>
            <w:hideMark/>
          </w:tcPr>
          <w:p w14:paraId="0620FAA7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910" w:type="dxa"/>
            <w:noWrap/>
            <w:hideMark/>
          </w:tcPr>
          <w:p w14:paraId="3A3C846D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lection location</w:t>
            </w:r>
          </w:p>
        </w:tc>
      </w:tr>
      <w:tr w:rsidR="00E02B71" w:rsidRPr="00E02B71" w14:paraId="4355F3E5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D1C4C30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p</w:t>
            </w:r>
          </w:p>
        </w:tc>
        <w:tc>
          <w:tcPr>
            <w:tcW w:w="2070" w:type="dxa"/>
            <w:noWrap/>
            <w:hideMark/>
          </w:tcPr>
          <w:p w14:paraId="31A39B70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910" w:type="dxa"/>
            <w:noWrap/>
            <w:hideMark/>
          </w:tcPr>
          <w:p w14:paraId="6C8EF4E5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o letter abbreviation</w:t>
            </w:r>
          </w:p>
        </w:tc>
      </w:tr>
      <w:tr w:rsidR="00E02B71" w:rsidRPr="00E02B71" w14:paraId="0518C5FB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37A7806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2070" w:type="dxa"/>
            <w:noWrap/>
            <w:hideMark/>
          </w:tcPr>
          <w:p w14:paraId="1C5B643C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910" w:type="dxa"/>
            <w:noWrap/>
            <w:hideMark/>
          </w:tcPr>
          <w:p w14:paraId="79211468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e of collection location</w:t>
            </w:r>
          </w:p>
        </w:tc>
      </w:tr>
      <w:tr w:rsidR="00E02B71" w:rsidRPr="00E02B71" w14:paraId="3D1209E9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26FECC0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ev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ADA4EED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6412B762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sured elevation in m from USGS DEM models</w:t>
            </w:r>
          </w:p>
        </w:tc>
      </w:tr>
      <w:tr w:rsidR="00E02B71" w:rsidRPr="00E02B71" w14:paraId="7E568FA0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8130B47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riety</w:t>
            </w:r>
          </w:p>
        </w:tc>
        <w:tc>
          <w:tcPr>
            <w:tcW w:w="2070" w:type="dxa"/>
            <w:noWrap/>
            <w:hideMark/>
          </w:tcPr>
          <w:p w14:paraId="0DA4A89E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910" w:type="dxa"/>
            <w:noWrap/>
            <w:hideMark/>
          </w:tcPr>
          <w:p w14:paraId="00E578C3" w14:textId="0E22EEB9" w:rsidR="00E02B71" w:rsidRPr="00E02B71" w:rsidRDefault="00082377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rietal</w:t>
            </w:r>
            <w:r w:rsidR="00E02B71"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esignation with the E. </w:t>
            </w:r>
            <w:proofErr w:type="spellStart"/>
            <w:r w:rsidR="00E02B71"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useosa</w:t>
            </w:r>
            <w:proofErr w:type="spellEnd"/>
            <w:r w:rsidR="00E02B71"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mplex</w:t>
            </w:r>
          </w:p>
        </w:tc>
      </w:tr>
      <w:tr w:rsidR="00E02B71" w:rsidRPr="00E02B71" w14:paraId="0C54119A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9D0F592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4069BE93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910" w:type="dxa"/>
            <w:noWrap/>
            <w:hideMark/>
          </w:tcPr>
          <w:p w14:paraId="33C0F3C1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individuals sequenced within population</w:t>
            </w:r>
          </w:p>
        </w:tc>
      </w:tr>
      <w:tr w:rsidR="00E02B71" w:rsidRPr="00E02B71" w14:paraId="159D36C8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033F64C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cpann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47C81AD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278788F0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tal annual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om PRISM</w:t>
            </w:r>
          </w:p>
        </w:tc>
      </w:tr>
      <w:tr w:rsidR="00E02B71" w:rsidRPr="00E02B71" w14:paraId="79BAE922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68912822" w14:textId="1D915760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visionalSeedZone</w:t>
            </w:r>
            <w:proofErr w:type="spellEnd"/>
          </w:p>
        </w:tc>
        <w:tc>
          <w:tcPr>
            <w:tcW w:w="2070" w:type="dxa"/>
            <w:noWrap/>
          </w:tcPr>
          <w:p w14:paraId="23BD88BB" w14:textId="0E13F1B1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39332262" w14:textId="62C9DA9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visional seed zone (cite Bower 2014 article) pulled from https://www.fs.fed.us/wwetac/threat-map/TRMSeedZoneMapper.php</w:t>
            </w:r>
          </w:p>
        </w:tc>
      </w:tr>
      <w:tr w:rsidR="00E02B71" w:rsidRPr="00E02B71" w14:paraId="1BAEFA8A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465738C7" w14:textId="685986AC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el3Ecoregion</w:t>
            </w:r>
          </w:p>
        </w:tc>
        <w:tc>
          <w:tcPr>
            <w:tcW w:w="2070" w:type="dxa"/>
            <w:noWrap/>
          </w:tcPr>
          <w:p w14:paraId="1B29FDFE" w14:textId="265E634B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3501A8A1" w14:textId="74D3C1AC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A's level 3 ecoregion, used GIS shapefile taken from USGS website</w:t>
            </w:r>
          </w:p>
        </w:tc>
      </w:tr>
      <w:tr w:rsidR="00E02B71" w:rsidRPr="00E02B71" w14:paraId="40A50A4B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474D82E6" w14:textId="38B9E28B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SGHabitat</w:t>
            </w:r>
            <w:proofErr w:type="spellEnd"/>
          </w:p>
        </w:tc>
        <w:tc>
          <w:tcPr>
            <w:tcW w:w="2070" w:type="dxa"/>
            <w:noWrap/>
          </w:tcPr>
          <w:p w14:paraId="03A39E81" w14:textId="0D6993F9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37047263" w14:textId="7AB9D61F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WS's greater sage grouse habitat description, used GIS shapefile from Sarah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ulpa</w:t>
            </w:r>
            <w:proofErr w:type="spellEnd"/>
          </w:p>
        </w:tc>
      </w:tr>
      <w:tr w:rsidR="00E02B71" w:rsidRPr="00E02B71" w14:paraId="4DC50A39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69321C7E" w14:textId="5869AEC3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ELSeedZone</w:t>
            </w:r>
            <w:proofErr w:type="spellEnd"/>
          </w:p>
        </w:tc>
        <w:tc>
          <w:tcPr>
            <w:tcW w:w="2070" w:type="dxa"/>
            <w:noWrap/>
          </w:tcPr>
          <w:p w14:paraId="427C0715" w14:textId="5804E828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2B288D64" w14:textId="4658602B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FS's preliminary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quirreltail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eed zone, used GIS shapefile from Sarah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ulpa</w:t>
            </w:r>
            <w:proofErr w:type="spellEnd"/>
          </w:p>
        </w:tc>
      </w:tr>
      <w:tr w:rsidR="00E02B71" w:rsidRPr="00E02B71" w14:paraId="178485E7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34B87773" w14:textId="7977194B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istanceResilience</w:t>
            </w:r>
            <w:proofErr w:type="spellEnd"/>
          </w:p>
        </w:tc>
        <w:tc>
          <w:tcPr>
            <w:tcW w:w="2070" w:type="dxa"/>
            <w:noWrap/>
          </w:tcPr>
          <w:p w14:paraId="23CB5411" w14:textId="7CEDAAF9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4A64C91F" w14:textId="6D2CD950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M's Resistance and resilience</w:t>
            </w:r>
            <w:r w:rsidR="000823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t description, used GIS shapefile from Sarah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ulpa</w:t>
            </w:r>
            <w:proofErr w:type="spellEnd"/>
          </w:p>
        </w:tc>
      </w:tr>
      <w:tr w:rsidR="00E02B71" w:rsidRPr="00E02B71" w14:paraId="6D0B3FB1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43FECEC8" w14:textId="00AC839D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ESeedZone</w:t>
            </w:r>
            <w:proofErr w:type="spellEnd"/>
          </w:p>
        </w:tc>
        <w:tc>
          <w:tcPr>
            <w:tcW w:w="2070" w:type="dxa"/>
            <w:noWrap/>
          </w:tcPr>
          <w:p w14:paraId="214F9ED5" w14:textId="4D2AC5A8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068D127F" w14:textId="649D0704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FS's </w:t>
            </w:r>
            <w:r w:rsidR="00082377"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ndberg</w:t>
            </w: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luegrass seed zone, pulled from https://www.fs.fed.us/wwetac/threat-map/TRMSeedZoneData.php</w:t>
            </w:r>
          </w:p>
        </w:tc>
      </w:tr>
      <w:tr w:rsidR="00E02B71" w:rsidRPr="00E02B71" w14:paraId="46AEA628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4C4E429D" w14:textId="76EA58F6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HSeedZone</w:t>
            </w:r>
            <w:proofErr w:type="spellEnd"/>
          </w:p>
        </w:tc>
        <w:tc>
          <w:tcPr>
            <w:tcW w:w="2070" w:type="dxa"/>
            <w:noWrap/>
          </w:tcPr>
          <w:p w14:paraId="715E5E05" w14:textId="5089AFD1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4C49CF9D" w14:textId="184DE935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FS's </w:t>
            </w:r>
            <w:r w:rsidR="00082377"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urber’s</w:t>
            </w: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eedlegrass seed zone, pulled from https://www.fs.fed.us/wwetac/threat-map/TRMSeedZoneData.php</w:t>
            </w:r>
          </w:p>
        </w:tc>
      </w:tr>
      <w:tr w:rsidR="00E02B71" w:rsidRPr="00E02B71" w14:paraId="6D7EB1CF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00B3113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070" w:type="dxa"/>
            <w:noWrap/>
            <w:hideMark/>
          </w:tcPr>
          <w:p w14:paraId="186654BC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28CD77EE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ed PRISM's 30-year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mals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om 1981-2010</w:t>
            </w:r>
          </w:p>
        </w:tc>
      </w:tr>
      <w:tr w:rsidR="00E02B71" w:rsidRPr="00E02B71" w14:paraId="7F5BDCEB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07855ED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2070" w:type="dxa"/>
            <w:noWrap/>
            <w:hideMark/>
          </w:tcPr>
          <w:p w14:paraId="1385252A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75EF7B58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pe in degrees, derived from USGS DEM models</w:t>
            </w:r>
          </w:p>
        </w:tc>
      </w:tr>
      <w:tr w:rsidR="00E02B71" w:rsidRPr="00E02B71" w14:paraId="5759C9A5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237309D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PECT</w:t>
            </w:r>
          </w:p>
        </w:tc>
        <w:tc>
          <w:tcPr>
            <w:tcW w:w="2070" w:type="dxa"/>
            <w:noWrap/>
            <w:hideMark/>
          </w:tcPr>
          <w:p w14:paraId="1A50B9A6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25EEDB24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pect in degrees measured from North, derived from USGS DEM models</w:t>
            </w:r>
          </w:p>
        </w:tc>
      </w:tr>
      <w:tr w:rsidR="00E02B71" w:rsidRPr="00E02B71" w14:paraId="538F0485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A99A96B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405259E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3480FDA2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lded aspect calculated as |180 - |aspect - 225||</w:t>
            </w:r>
          </w:p>
        </w:tc>
      </w:tr>
      <w:tr w:rsidR="00E02B71" w:rsidRPr="00E02B71" w14:paraId="424762BE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0AD45E6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pRa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25F4B65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1CDC1612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pe converted to radians</w:t>
            </w:r>
          </w:p>
        </w:tc>
      </w:tr>
      <w:tr w:rsidR="00E02B71" w:rsidRPr="00E02B71" w14:paraId="5C307317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7A3F854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a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87A782B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0D60F8AB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lded aspect converted to radians</w:t>
            </w:r>
          </w:p>
        </w:tc>
      </w:tr>
      <w:tr w:rsidR="00E02B71" w:rsidRPr="00E02B71" w14:paraId="0D9AD683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9BC1152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tRa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EF15A12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1C1931DE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titude converted to radians</w:t>
            </w:r>
          </w:p>
        </w:tc>
      </w:tr>
      <w:tr w:rsidR="00E02B71" w:rsidRPr="00E02B71" w14:paraId="36C24B6E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824104C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HL</w:t>
            </w:r>
          </w:p>
        </w:tc>
        <w:tc>
          <w:tcPr>
            <w:tcW w:w="2070" w:type="dxa"/>
            <w:noWrap/>
            <w:hideMark/>
          </w:tcPr>
          <w:p w14:paraId="6A91E9A1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7ABCC444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Cune and Keon 2002 Heat Load Index which is used as a multiplier for PET and is calculated from slope, folded aspect, and latitude</w:t>
            </w:r>
          </w:p>
        </w:tc>
      </w:tr>
      <w:tr w:rsidR="00E02B71" w:rsidRPr="00E02B71" w14:paraId="12504EDA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6D495FF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ilMax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48B4C14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5EF25914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imum soil water holding capacity 0-150 cm (derived from USDA SSURGO data)</w:t>
            </w:r>
          </w:p>
        </w:tc>
      </w:tr>
      <w:tr w:rsidR="00E02B71" w:rsidRPr="00E02B71" w14:paraId="7FC673FD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DEDBAF7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mlAET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42A714C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3B4922BD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 of AET in twelve months in Redmond calculations</w:t>
            </w:r>
          </w:p>
        </w:tc>
      </w:tr>
      <w:tr w:rsidR="00E02B71" w:rsidRPr="00E02B71" w14:paraId="6A9F1AD1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B5CAE1D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mlCW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D907C75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1B0359F7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 of CWD in twelve months in Redmond calculations</w:t>
            </w:r>
          </w:p>
        </w:tc>
      </w:tr>
      <w:tr w:rsidR="00E02B71" w:rsidRPr="00E02B71" w14:paraId="4FBAA5EC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4D4A5B4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mlPET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CE5EC2B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3BA1F82D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 of PET in twelve months in Redmond calculations</w:t>
            </w:r>
          </w:p>
        </w:tc>
      </w:tr>
      <w:tr w:rsidR="00E02B71" w:rsidRPr="00E02B71" w14:paraId="668E3455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67C24D4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mlWs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39DA78B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723140C2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um of Wm in Redmond calculations (equals annual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same value)</w:t>
            </w:r>
          </w:p>
        </w:tc>
      </w:tr>
      <w:tr w:rsidR="00E02B71" w:rsidRPr="00E02B71" w14:paraId="24B37875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87A8368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ualMeanTemp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F102784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79C8BACE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annual temperature from PRISM</w:t>
            </w:r>
          </w:p>
        </w:tc>
      </w:tr>
      <w:tr w:rsidR="00E02B71" w:rsidRPr="00E02B71" w14:paraId="765A87CC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420F1A7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temp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EE362A4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044C18A8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highest single month (mean) maximum temperature</w:t>
            </w:r>
          </w:p>
        </w:tc>
      </w:tr>
      <w:tr w:rsidR="00E02B71" w:rsidRPr="00E02B71" w14:paraId="5D11ED6F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A1881BE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temp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9360766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58C6C8CB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lowest single month (mean) maximum temperature</w:t>
            </w:r>
          </w:p>
        </w:tc>
      </w:tr>
      <w:tr w:rsidR="00E02B71" w:rsidRPr="00E02B71" w14:paraId="530CF192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3CEA56D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ntmpfal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9AD01DD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7D2D6F1F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in temp from Sep-Nov</w:t>
            </w:r>
          </w:p>
        </w:tc>
      </w:tr>
      <w:tr w:rsidR="00E02B71" w:rsidRPr="00E02B71" w14:paraId="39C1F31B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29C4AE0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ntmpsp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0F14F3D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3479A529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in temp from Mar-May</w:t>
            </w:r>
          </w:p>
        </w:tc>
      </w:tr>
      <w:tr w:rsidR="00E02B71" w:rsidRPr="00E02B71" w14:paraId="6EE386C9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0982B26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ntmpsu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8BC3090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769FE365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in temp from June-Aug</w:t>
            </w:r>
          </w:p>
        </w:tc>
      </w:tr>
      <w:tr w:rsidR="00E02B71" w:rsidRPr="00E02B71" w14:paraId="363FF874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9B6B8D8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ntmpwin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1DDF8A1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1B98213E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in temp from Dec-Feb</w:t>
            </w:r>
          </w:p>
        </w:tc>
      </w:tr>
      <w:tr w:rsidR="00E02B71" w:rsidRPr="00E02B71" w14:paraId="27309F27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F2B4511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sAETsp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A058F97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52627BB5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fference between water supply and AET during the spring</w:t>
            </w:r>
          </w:p>
        </w:tc>
      </w:tr>
      <w:tr w:rsidR="00E02B71" w:rsidRPr="00E02B71" w14:paraId="0EB91A4E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F567130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llAET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2410600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138FCD06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fference between actual evapotranspiration summer low and fall peak</w:t>
            </w:r>
          </w:p>
        </w:tc>
      </w:tr>
      <w:tr w:rsidR="00E02B71" w:rsidRPr="00E02B71" w14:paraId="1D8DDF7C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E32D283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xtmpfal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EC2E3ED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05AECA27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ax temp from Sep-Nov</w:t>
            </w:r>
          </w:p>
        </w:tc>
      </w:tr>
      <w:tr w:rsidR="00E02B71" w:rsidRPr="00E02B71" w14:paraId="7631B4BD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6C35D0E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xtmpsp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FD5C716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7743917F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ax temp from Mar-May</w:t>
            </w:r>
          </w:p>
        </w:tc>
      </w:tr>
      <w:tr w:rsidR="00E02B71" w:rsidRPr="00E02B71" w14:paraId="59CE3ABC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BEF9D62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xtmp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275BA00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596D8683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ax temp from June-Aug</w:t>
            </w:r>
          </w:p>
        </w:tc>
      </w:tr>
      <w:tr w:rsidR="00E02B71" w:rsidRPr="00E02B71" w14:paraId="1431B9BE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7B034C2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xtmpwin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DE4D6FD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6F185996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ax temp from Dec-Feb</w:t>
            </w:r>
          </w:p>
        </w:tc>
      </w:tr>
      <w:tr w:rsidR="00E02B71" w:rsidRPr="00E02B71" w14:paraId="17519E50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2AF7761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cpfal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0839769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43546273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SM total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om Sep-Nov</w:t>
            </w:r>
          </w:p>
        </w:tc>
      </w:tr>
      <w:tr w:rsidR="00E02B71" w:rsidRPr="00E02B71" w14:paraId="1F4AEA74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1330FF2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cpsp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EF78930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4956BAD9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SM total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om Mar-May</w:t>
            </w:r>
          </w:p>
        </w:tc>
      </w:tr>
      <w:tr w:rsidR="00E02B71" w:rsidRPr="00E02B71" w14:paraId="38B22B7E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81132E5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cps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6DA2AFE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5AB04E21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SM total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om June-Aug</w:t>
            </w:r>
          </w:p>
        </w:tc>
      </w:tr>
      <w:tr w:rsidR="00E02B71" w:rsidRPr="00E02B71" w14:paraId="70EABF60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63B6302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cpwin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F51FC39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1745EEE7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SM total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om Dec-Feb</w:t>
            </w:r>
          </w:p>
        </w:tc>
      </w:tr>
      <w:tr w:rsidR="00E02B71" w:rsidRPr="00E02B71" w14:paraId="066A0083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8BCAD33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mprang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94D69F2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29E662D3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SM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temp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temp</w:t>
            </w:r>
            <w:proofErr w:type="spellEnd"/>
          </w:p>
        </w:tc>
      </w:tr>
      <w:tr w:rsidR="00E02B71" w:rsidRPr="00E02B71" w14:paraId="32543102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BA25C7C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seas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EC2D20C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6300D765" w14:textId="322463C8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itation Seasonality Index (Walsh and Lawler, 1981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1]</w:t>
            </w:r>
          </w:p>
        </w:tc>
      </w:tr>
      <w:tr w:rsidR="00E02B71" w:rsidRPr="00E02B71" w14:paraId="7FF6BBEA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365E005A" w14:textId="2C72EC1F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DewpointTemp</w:t>
            </w:r>
            <w:proofErr w:type="spellEnd"/>
          </w:p>
        </w:tc>
        <w:tc>
          <w:tcPr>
            <w:tcW w:w="2070" w:type="dxa"/>
            <w:noWrap/>
          </w:tcPr>
          <w:p w14:paraId="4F4049DF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705ECD4B" w14:textId="4A176285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mean dewpoint temp</w:t>
            </w:r>
          </w:p>
        </w:tc>
      </w:tr>
      <w:tr w:rsidR="00E02B71" w:rsidRPr="00E02B71" w14:paraId="2AEABD6B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F114630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VP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4BE7A19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10" w:type="dxa"/>
            <w:noWrap/>
            <w:hideMark/>
          </w:tcPr>
          <w:p w14:paraId="7A5F090A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in vapor pressure deficit</w:t>
            </w:r>
          </w:p>
        </w:tc>
      </w:tr>
      <w:tr w:rsidR="00E02B71" w:rsidRPr="00E02B71" w14:paraId="24BDD1E1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A718439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axVP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FEA23B9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14693FB5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SM average max vapor pressure deficit</w:t>
            </w:r>
          </w:p>
        </w:tc>
      </w:tr>
      <w:tr w:rsidR="00E02B71" w:rsidRPr="00E02B71" w14:paraId="6E3E4106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1297763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lAET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ED5D1DA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7BE07D92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epest rate of decline of actual evapotranspiration</w:t>
            </w:r>
          </w:p>
        </w:tc>
      </w:tr>
      <w:tr w:rsidR="00E02B71" w:rsidRPr="00E02B71" w14:paraId="26CCCCF9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5516E1A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rCW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FF9BD13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2AD775BE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ration of climatic water deficit during the summer</w:t>
            </w:r>
          </w:p>
        </w:tc>
      </w:tr>
      <w:tr w:rsidR="00E02B71" w:rsidRPr="00E02B71" w14:paraId="771DCB2C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9E022DC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setCW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6A60074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696C3443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set of climatic water deficit during the summer</w:t>
            </w:r>
          </w:p>
        </w:tc>
      </w:tr>
      <w:tr w:rsidR="00E02B71" w:rsidRPr="00E02B71" w14:paraId="37FDF322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4B03FC96" w14:textId="5565C7D2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MoCWD</w:t>
            </w:r>
            <w:proofErr w:type="spellEnd"/>
          </w:p>
        </w:tc>
        <w:tc>
          <w:tcPr>
            <w:tcW w:w="2070" w:type="dxa"/>
            <w:noWrap/>
          </w:tcPr>
          <w:p w14:paraId="72FDD3BE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</w:tcPr>
          <w:p w14:paraId="0EB10448" w14:textId="36BC4428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h of maximum of climatic water deficit</w:t>
            </w:r>
          </w:p>
        </w:tc>
      </w:tr>
      <w:tr w:rsidR="00E02B71" w:rsidRPr="00E02B71" w14:paraId="106755EB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D9DB8CC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CW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6C72442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70C6A9A7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gnitude of climatic water deficit</w:t>
            </w:r>
          </w:p>
        </w:tc>
      </w:tr>
      <w:tr w:rsidR="00E02B71" w:rsidRPr="00E02B71" w14:paraId="650C3A0B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757E1B9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Tgd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17B6FBE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677A9753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mulative annual actual evapotranspiration during the growing season</w:t>
            </w:r>
          </w:p>
        </w:tc>
      </w:tr>
      <w:tr w:rsidR="00E02B71" w:rsidRPr="00E02B71" w14:paraId="376D1AC1" w14:textId="77777777" w:rsidTr="00E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11BB19B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mlGD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E795995" w14:textId="77777777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506E6D8A" w14:textId="42763E6E" w:rsidR="00E02B71" w:rsidRPr="00E02B71" w:rsidRDefault="00E02B71" w:rsidP="00E02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ulation using PRISM temperature data, added up for all twelve month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2]</w:t>
            </w:r>
          </w:p>
        </w:tc>
      </w:tr>
      <w:tr w:rsidR="00E02B71" w:rsidRPr="00E02B71" w14:paraId="1630551A" w14:textId="77777777" w:rsidTr="00E02B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FA82CDC" w14:textId="77777777" w:rsidR="00E02B71" w:rsidRPr="00E02B71" w:rsidRDefault="00E02B71" w:rsidP="00E02B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rGD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1CDF074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10" w:type="dxa"/>
            <w:noWrap/>
            <w:hideMark/>
          </w:tcPr>
          <w:p w14:paraId="748E67C8" w14:textId="77777777" w:rsidR="00E02B71" w:rsidRPr="00E02B71" w:rsidRDefault="00E02B71" w:rsidP="00E02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ration of growing degree-days</w:t>
            </w:r>
          </w:p>
        </w:tc>
      </w:tr>
    </w:tbl>
    <w:p w14:paraId="38A176A3" w14:textId="63934801" w:rsidR="00BD662A" w:rsidRDefault="00BD662A"/>
    <w:p w14:paraId="243E3132" w14:textId="52CE5C53" w:rsidR="00E02B71" w:rsidRDefault="00E02B71">
      <w:pPr>
        <w:rPr>
          <w:rFonts w:ascii="Calibri" w:eastAsia="Times New Roman" w:hAnsi="Calibri" w:cs="Calibri"/>
          <w:color w:val="000000"/>
          <w:sz w:val="22"/>
          <w:szCs w:val="22"/>
        </w:rPr>
      </w:pPr>
      <w:r>
        <w:t xml:space="preserve">1. </w:t>
      </w:r>
      <w:r w:rsidRPr="00E02B71">
        <w:rPr>
          <w:rFonts w:ascii="Calibri" w:eastAsia="Times New Roman" w:hAnsi="Calibri" w:cs="Calibri"/>
          <w:color w:val="000000"/>
          <w:sz w:val="22"/>
          <w:szCs w:val="22"/>
        </w:rPr>
        <w:t>Precipitation Seasonality Index (Walsh and Lawler, 1981)</w:t>
      </w:r>
    </w:p>
    <w:p w14:paraId="51B8ABCD" w14:textId="03AEC12F" w:rsidR="00E02B71" w:rsidRDefault="00E02B71">
      <w:r>
        <w:rPr>
          <w:noProof/>
        </w:rPr>
        <w:drawing>
          <wp:inline distT="0" distB="0" distL="0" distR="0" wp14:anchorId="42B774A9" wp14:editId="1303610C">
            <wp:extent cx="3914775" cy="2028798"/>
            <wp:effectExtent l="0" t="0" r="0" b="3810"/>
            <wp:docPr id="3" name="Picture 2" descr="Graphical user interface, text, application,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C9E793A-DDDB-5A4B-91F2-4260E1F060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Graphical user interface, text, application, table&#10;&#10;Description automatically generated">
                      <a:extLst>
                        <a:ext uri="{FF2B5EF4-FFF2-40B4-BE49-F238E27FC236}">
                          <a16:creationId xmlns:a16="http://schemas.microsoft.com/office/drawing/2014/main" id="{1C9E793A-DDDB-5A4B-91F2-4260E1F060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2028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5E7E9" w14:textId="2F6D17B2" w:rsidR="00E02B71" w:rsidRDefault="00E02B71"/>
    <w:p w14:paraId="2BCF162A" w14:textId="5AE34B60" w:rsidR="00E02B71" w:rsidRDefault="00E02B71">
      <w:r>
        <w:t xml:space="preserve">2. </w:t>
      </w:r>
      <w:r>
        <w:rPr>
          <w:rFonts w:ascii="Calibri" w:eastAsia="Times New Roman" w:hAnsi="Calibri" w:cs="Calibri"/>
          <w:color w:val="000000"/>
          <w:sz w:val="22"/>
          <w:szCs w:val="22"/>
        </w:rPr>
        <w:t>Growing Degree-Days (GDD) C</w:t>
      </w:r>
      <w:r w:rsidRPr="00E02B71">
        <w:rPr>
          <w:rFonts w:ascii="Calibri" w:eastAsia="Times New Roman" w:hAnsi="Calibri" w:cs="Calibri"/>
          <w:color w:val="000000"/>
          <w:sz w:val="22"/>
          <w:szCs w:val="22"/>
        </w:rPr>
        <w:t>alculation using PRISM temperature data</w:t>
      </w:r>
    </w:p>
    <w:p w14:paraId="0732E21B" w14:textId="66D245DD" w:rsidR="00E02B71" w:rsidRDefault="00E02B71">
      <w:r>
        <w:t xml:space="preserve"> </w:t>
      </w:r>
      <w:r>
        <w:rPr>
          <w:noProof/>
        </w:rPr>
        <w:drawing>
          <wp:inline distT="0" distB="0" distL="0" distR="0" wp14:anchorId="3B187889" wp14:editId="34D4E7ED">
            <wp:extent cx="2600477" cy="850933"/>
            <wp:effectExtent l="0" t="0" r="3175" b="0"/>
            <wp:docPr id="2" name="Picture 1" descr="Graphical user interface, Word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A5FD06E-FC91-C842-A13F-DD44CEB2BF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raphical user interface, Word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A5FD06E-FC91-C842-A13F-DD44CEB2BF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00477" cy="850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DD5B9" w14:textId="372CF758" w:rsidR="00E02B71" w:rsidRDefault="00E02B71"/>
    <w:p w14:paraId="1640BBF5" w14:textId="3A38B3DC" w:rsidR="00E02B71" w:rsidRDefault="00E02B71" w:rsidP="00E02B71"/>
    <w:tbl>
      <w:tblPr>
        <w:tblStyle w:val="PlainTable1"/>
        <w:tblW w:w="12685" w:type="dxa"/>
        <w:tblLayout w:type="fixed"/>
        <w:tblLook w:val="04A0" w:firstRow="1" w:lastRow="0" w:firstColumn="1" w:lastColumn="0" w:noHBand="0" w:noVBand="1"/>
      </w:tblPr>
      <w:tblGrid>
        <w:gridCol w:w="2335"/>
        <w:gridCol w:w="2070"/>
        <w:gridCol w:w="8280"/>
      </w:tblGrid>
      <w:tr w:rsidR="007A6A5A" w:rsidRPr="00E02B71" w14:paraId="4D0892BF" w14:textId="77777777" w:rsidTr="00F27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210A27C9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</w:rPr>
            </w:pPr>
            <w:r w:rsidRPr="00E02B71">
              <w:rPr>
                <w:rFonts w:ascii="Calibri" w:eastAsia="Times New Roman" w:hAnsi="Calibri" w:cs="Calibri"/>
                <w:color w:val="000000"/>
              </w:rPr>
              <w:lastRenderedPageBreak/>
              <w:t>SuppTable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70" w:type="dxa"/>
            <w:vAlign w:val="center"/>
            <w:hideMark/>
          </w:tcPr>
          <w:p w14:paraId="1DA5043E" w14:textId="77777777" w:rsidR="007A6A5A" w:rsidRPr="00E02B71" w:rsidRDefault="007A6A5A" w:rsidP="00F27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02B71">
              <w:rPr>
                <w:rFonts w:ascii="Calibri" w:eastAsia="Times New Roman" w:hAnsi="Calibri" w:cs="Calibri"/>
                <w:color w:val="000000"/>
              </w:rPr>
              <w:t>Yes</w:t>
            </w:r>
            <w:r w:rsidRPr="00E02B7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, </w:t>
            </w:r>
            <w:r w:rsidRPr="00E02B71">
              <w:rPr>
                <w:rFonts w:ascii="Calibri" w:eastAsia="Times New Roman" w:hAnsi="Calibri" w:cs="Calibri"/>
                <w:color w:val="000000"/>
              </w:rPr>
              <w:t>used</w:t>
            </w:r>
            <w:r w:rsidRPr="00E02B71">
              <w:rPr>
                <w:rFonts w:ascii="Calibri" w:eastAsia="Times New Roman" w:hAnsi="Calibri" w:cs="Calibri"/>
                <w:color w:val="000000"/>
              </w:rPr>
              <w:br/>
              <w:t>blank</w:t>
            </w:r>
            <w:r w:rsidRPr="00E02B7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, </w:t>
            </w:r>
            <w:r w:rsidRPr="00E02B71">
              <w:rPr>
                <w:rFonts w:ascii="Calibri" w:eastAsia="Times New Roman" w:hAnsi="Calibri" w:cs="Calibri"/>
                <w:color w:val="000000"/>
              </w:rPr>
              <w:t xml:space="preserve">not used </w:t>
            </w:r>
            <w:r w:rsidRPr="00E02B71">
              <w:rPr>
                <w:rFonts w:ascii="Calibri" w:eastAsia="Times New Roman" w:hAnsi="Calibri" w:cs="Calibri"/>
                <w:color w:val="000000"/>
              </w:rPr>
              <w:br/>
              <w:t>NA</w:t>
            </w:r>
            <w:r w:rsidRPr="00E02B7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, </w:t>
            </w:r>
            <w:r w:rsidRPr="00E02B71"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  <w:tc>
          <w:tcPr>
            <w:tcW w:w="8280" w:type="dxa"/>
            <w:noWrap/>
            <w:vAlign w:val="center"/>
            <w:hideMark/>
          </w:tcPr>
          <w:p w14:paraId="5EA0772B" w14:textId="77777777" w:rsidR="007A6A5A" w:rsidRPr="00E02B71" w:rsidRDefault="007A6A5A" w:rsidP="00F27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mon garden (phenotypic) measurements</w:t>
            </w:r>
          </w:p>
        </w:tc>
      </w:tr>
      <w:tr w:rsidR="007A6A5A" w:rsidRPr="00E02B71" w14:paraId="4B2D878C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CF29954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070" w:type="dxa"/>
            <w:noWrap/>
            <w:hideMark/>
          </w:tcPr>
          <w:p w14:paraId="61F11397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280" w:type="dxa"/>
            <w:noWrap/>
            <w:hideMark/>
          </w:tcPr>
          <w:p w14:paraId="78896D28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lection location</w:t>
            </w:r>
          </w:p>
        </w:tc>
      </w:tr>
      <w:tr w:rsidR="007A6A5A" w:rsidRPr="00E02B71" w14:paraId="39B06BAF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CB5F4FB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p</w:t>
            </w:r>
          </w:p>
        </w:tc>
        <w:tc>
          <w:tcPr>
            <w:tcW w:w="2070" w:type="dxa"/>
            <w:noWrap/>
            <w:hideMark/>
          </w:tcPr>
          <w:p w14:paraId="5B8402F8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280" w:type="dxa"/>
            <w:noWrap/>
            <w:hideMark/>
          </w:tcPr>
          <w:p w14:paraId="7272D05D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o letter abbreviation</w:t>
            </w:r>
          </w:p>
        </w:tc>
      </w:tr>
      <w:tr w:rsidR="007A6A5A" w:rsidRPr="00E02B71" w14:paraId="6EC79A40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01FE1A1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2070" w:type="dxa"/>
            <w:noWrap/>
            <w:hideMark/>
          </w:tcPr>
          <w:p w14:paraId="221FBB27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280" w:type="dxa"/>
            <w:noWrap/>
            <w:hideMark/>
          </w:tcPr>
          <w:p w14:paraId="365B7C98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e of collection location</w:t>
            </w:r>
          </w:p>
        </w:tc>
      </w:tr>
      <w:tr w:rsidR="007A6A5A" w:rsidRPr="00E02B71" w14:paraId="67EFC116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A756A94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ev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586AE2C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80" w:type="dxa"/>
            <w:noWrap/>
            <w:hideMark/>
          </w:tcPr>
          <w:p w14:paraId="1AD491F2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sured elevation in m from USGS DEM models</w:t>
            </w:r>
          </w:p>
        </w:tc>
      </w:tr>
      <w:tr w:rsidR="007A6A5A" w:rsidRPr="00E02B71" w14:paraId="6F3FF6BC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3CF5077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riety</w:t>
            </w:r>
          </w:p>
        </w:tc>
        <w:tc>
          <w:tcPr>
            <w:tcW w:w="2070" w:type="dxa"/>
            <w:noWrap/>
            <w:hideMark/>
          </w:tcPr>
          <w:p w14:paraId="734EDF83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280" w:type="dxa"/>
            <w:noWrap/>
            <w:hideMark/>
          </w:tcPr>
          <w:p w14:paraId="33E18F37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arietal designation with the E. </w:t>
            </w:r>
            <w:proofErr w:type="spellStart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useosa</w:t>
            </w:r>
            <w:proofErr w:type="spellEnd"/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mplex</w:t>
            </w:r>
          </w:p>
        </w:tc>
      </w:tr>
      <w:tr w:rsidR="007A6A5A" w:rsidRPr="00E02B71" w14:paraId="1762FF09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3E98EA0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32113B36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280" w:type="dxa"/>
            <w:noWrap/>
            <w:hideMark/>
          </w:tcPr>
          <w:p w14:paraId="5A194B1A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02B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individuals sequenced within population</w:t>
            </w:r>
          </w:p>
        </w:tc>
      </w:tr>
      <w:tr w:rsidR="007A6A5A" w:rsidRPr="00E02B71" w14:paraId="145DB0FD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4BDEC6E6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erg</w:t>
            </w:r>
            <w:proofErr w:type="spellEnd"/>
          </w:p>
        </w:tc>
        <w:tc>
          <w:tcPr>
            <w:tcW w:w="2070" w:type="dxa"/>
            <w:noWrap/>
          </w:tcPr>
          <w:p w14:paraId="3C813C19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80" w:type="dxa"/>
            <w:noWrap/>
          </w:tcPr>
          <w:p w14:paraId="44EB5D0E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eedling emergence, fraction</w:t>
            </w:r>
            <w:r w:rsidRPr="0096690D">
              <w:rPr>
                <w:color w:val="000000" w:themeColor="text1"/>
                <w:sz w:val="22"/>
                <w:szCs w:val="22"/>
              </w:rPr>
              <w:t xml:space="preserve"> of seedlings that emerged</w:t>
            </w:r>
            <w:r>
              <w:rPr>
                <w:color w:val="000000" w:themeColor="text1"/>
                <w:sz w:val="22"/>
                <w:szCs w:val="22"/>
              </w:rPr>
              <w:t xml:space="preserve"> (out of 100 planted)</w:t>
            </w:r>
            <w:r w:rsidRPr="0096690D">
              <w:rPr>
                <w:color w:val="000000" w:themeColor="text1"/>
                <w:sz w:val="22"/>
                <w:szCs w:val="22"/>
              </w:rPr>
              <w:t xml:space="preserve"> and survived until harvest at 40 days</w:t>
            </w:r>
          </w:p>
        </w:tc>
      </w:tr>
      <w:tr w:rsidR="007A6A5A" w:rsidRPr="00E02B71" w14:paraId="5BDC4276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695B97A6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ys2Emerg</w:t>
            </w:r>
          </w:p>
        </w:tc>
        <w:tc>
          <w:tcPr>
            <w:tcW w:w="2070" w:type="dxa"/>
            <w:noWrap/>
          </w:tcPr>
          <w:p w14:paraId="79D5AEEA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80" w:type="dxa"/>
            <w:noWrap/>
          </w:tcPr>
          <w:p w14:paraId="15A451A1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6690D">
              <w:rPr>
                <w:color w:val="000000" w:themeColor="text1"/>
                <w:sz w:val="22"/>
                <w:szCs w:val="22"/>
              </w:rPr>
              <w:t>days to emergence</w:t>
            </w:r>
            <w:r>
              <w:rPr>
                <w:color w:val="000000" w:themeColor="text1"/>
                <w:sz w:val="22"/>
                <w:szCs w:val="22"/>
              </w:rPr>
              <w:t>, days from planting to emergence</w:t>
            </w:r>
          </w:p>
        </w:tc>
      </w:tr>
      <w:tr w:rsidR="007A6A5A" w:rsidRPr="00E02B71" w14:paraId="04398CBC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2BEE92D1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otBiomass</w:t>
            </w:r>
            <w:proofErr w:type="spellEnd"/>
          </w:p>
        </w:tc>
        <w:tc>
          <w:tcPr>
            <w:tcW w:w="2070" w:type="dxa"/>
            <w:noWrap/>
          </w:tcPr>
          <w:p w14:paraId="7A832F9E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15C6BC7C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ss of roots (mg)</w:t>
            </w:r>
          </w:p>
        </w:tc>
      </w:tr>
      <w:tr w:rsidR="007A6A5A" w:rsidRPr="00E02B71" w14:paraId="7080FBB8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2ED8B7CE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otBiomass</w:t>
            </w:r>
            <w:proofErr w:type="spellEnd"/>
          </w:p>
        </w:tc>
        <w:tc>
          <w:tcPr>
            <w:tcW w:w="2070" w:type="dxa"/>
            <w:noWrap/>
          </w:tcPr>
          <w:p w14:paraId="4B101375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80" w:type="dxa"/>
            <w:noWrap/>
          </w:tcPr>
          <w:p w14:paraId="42C73D21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ss of shoots (mg)</w:t>
            </w:r>
          </w:p>
        </w:tc>
      </w:tr>
      <w:tr w:rsidR="007A6A5A" w:rsidRPr="00E02B71" w14:paraId="7EF7B580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1F45AECB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Biomass</w:t>
            </w:r>
            <w:proofErr w:type="spellEnd"/>
          </w:p>
        </w:tc>
        <w:tc>
          <w:tcPr>
            <w:tcW w:w="2070" w:type="dxa"/>
            <w:noWrap/>
          </w:tcPr>
          <w:p w14:paraId="4F4F596B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32263623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ss of roots and shoots (mg)</w:t>
            </w:r>
          </w:p>
        </w:tc>
      </w:tr>
      <w:tr w:rsidR="007A6A5A" w:rsidRPr="00E02B71" w14:paraId="7EFA9354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7FFAF911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2070" w:type="dxa"/>
            <w:noWrap/>
          </w:tcPr>
          <w:p w14:paraId="5A31EDE5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4880599C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tal length of roots, measured b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Rhiz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cm)</w:t>
            </w:r>
          </w:p>
        </w:tc>
      </w:tr>
      <w:tr w:rsidR="007A6A5A" w:rsidRPr="00E02B71" w14:paraId="54D55F3A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6DF2FFAA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jArea</w:t>
            </w:r>
            <w:proofErr w:type="spellEnd"/>
          </w:p>
        </w:tc>
        <w:tc>
          <w:tcPr>
            <w:tcW w:w="2070" w:type="dxa"/>
            <w:noWrap/>
          </w:tcPr>
          <w:p w14:paraId="1E470A3B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26603B73" w14:textId="77777777" w:rsidR="007A6A5A" w:rsidRPr="00FD345B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oject area, measured b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Rhiz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c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A6A5A" w:rsidRPr="00E02B71" w14:paraId="123D5890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18B3139B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rfArea</w:t>
            </w:r>
            <w:proofErr w:type="spellEnd"/>
          </w:p>
        </w:tc>
        <w:tc>
          <w:tcPr>
            <w:tcW w:w="2070" w:type="dxa"/>
            <w:noWrap/>
          </w:tcPr>
          <w:p w14:paraId="2903EB7D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166DED82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urface area, measured b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Rhiz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c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A6A5A" w:rsidRPr="00E02B71" w14:paraId="30128EAD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567B58F7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gDiam</w:t>
            </w:r>
            <w:proofErr w:type="spellEnd"/>
          </w:p>
        </w:tc>
        <w:tc>
          <w:tcPr>
            <w:tcW w:w="2070" w:type="dxa"/>
            <w:noWrap/>
          </w:tcPr>
          <w:p w14:paraId="5510CE9A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00D2BFBE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verage root diameter, measured b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Rhiz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mm)</w:t>
            </w:r>
          </w:p>
        </w:tc>
      </w:tr>
      <w:tr w:rsidR="007A6A5A" w:rsidRPr="00E02B71" w14:paraId="5D85C36B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52F85498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nPerVol</w:t>
            </w:r>
            <w:proofErr w:type="spellEnd"/>
          </w:p>
        </w:tc>
        <w:tc>
          <w:tcPr>
            <w:tcW w:w="2070" w:type="dxa"/>
            <w:noWrap/>
          </w:tcPr>
          <w:p w14:paraId="1BD23715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6A97D2FA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oot length per volume, measured b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Rhiz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cm/m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A6A5A" w:rsidRPr="00E02B71" w14:paraId="530E1A59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6FA6D0B6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eRoots</w:t>
            </w:r>
            <w:proofErr w:type="spellEnd"/>
          </w:p>
        </w:tc>
        <w:tc>
          <w:tcPr>
            <w:tcW w:w="2070" w:type="dxa"/>
            <w:noWrap/>
          </w:tcPr>
          <w:p w14:paraId="6DA1C515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7212B747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root length below 0.4mm</w:t>
            </w:r>
          </w:p>
        </w:tc>
      </w:tr>
      <w:tr w:rsidR="007A6A5A" w:rsidRPr="00E02B71" w14:paraId="4D0C5D35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5F15B666" w14:textId="77777777" w:rsidR="007A6A5A" w:rsidRPr="00E02B71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arseRoots</w:t>
            </w:r>
            <w:proofErr w:type="spellEnd"/>
          </w:p>
        </w:tc>
        <w:tc>
          <w:tcPr>
            <w:tcW w:w="2070" w:type="dxa"/>
            <w:noWrap/>
          </w:tcPr>
          <w:p w14:paraId="5F0360BD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1FA30BE7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root length above 0.4mm</w:t>
            </w:r>
          </w:p>
        </w:tc>
      </w:tr>
      <w:tr w:rsidR="007A6A5A" w:rsidRPr="00E02B71" w14:paraId="204A7041" w14:textId="77777777" w:rsidTr="00F2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6E608E3F" w14:textId="77777777" w:rsidR="007A6A5A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eRoots_perc</w:t>
            </w:r>
            <w:proofErr w:type="spellEnd"/>
          </w:p>
        </w:tc>
        <w:tc>
          <w:tcPr>
            <w:tcW w:w="2070" w:type="dxa"/>
            <w:noWrap/>
          </w:tcPr>
          <w:p w14:paraId="093DF87B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noWrap/>
          </w:tcPr>
          <w:p w14:paraId="2972483F" w14:textId="77777777" w:rsidR="007A6A5A" w:rsidRPr="00E02B71" w:rsidRDefault="007A6A5A" w:rsidP="00F27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centage of total root length under 0.4mm</w:t>
            </w:r>
          </w:p>
        </w:tc>
      </w:tr>
      <w:tr w:rsidR="007A6A5A" w:rsidRPr="00E02B71" w14:paraId="3AC90B60" w14:textId="77777777" w:rsidTr="00F27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62C13F82" w14:textId="77777777" w:rsidR="007A6A5A" w:rsidRDefault="007A6A5A" w:rsidP="00F27BF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ed</w:t>
            </w:r>
          </w:p>
        </w:tc>
        <w:tc>
          <w:tcPr>
            <w:tcW w:w="2070" w:type="dxa"/>
            <w:noWrap/>
          </w:tcPr>
          <w:p w14:paraId="2AAE4C86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80" w:type="dxa"/>
            <w:noWrap/>
          </w:tcPr>
          <w:p w14:paraId="7BBA728A" w14:textId="77777777" w:rsidR="007A6A5A" w:rsidRPr="00E02B71" w:rsidRDefault="007A6A5A" w:rsidP="00F27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eed weight, average weight (g) of</w:t>
            </w:r>
            <w:r w:rsidRPr="0096690D">
              <w:rPr>
                <w:color w:val="000000" w:themeColor="text1"/>
                <w:sz w:val="22"/>
                <w:szCs w:val="22"/>
              </w:rPr>
              <w:t xml:space="preserve"> ten batches of ten filled seeds per population</w:t>
            </w:r>
          </w:p>
        </w:tc>
      </w:tr>
    </w:tbl>
    <w:p w14:paraId="0EFCFBCD" w14:textId="77777777" w:rsidR="00E02B71" w:rsidRDefault="00E02B71"/>
    <w:sectPr w:rsidR="00E02B71" w:rsidSect="00E02B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0MDUFkibGFmaWpko6SsGpxcWZ+XkgBUa1AAMnv4UsAAAA"/>
  </w:docVars>
  <w:rsids>
    <w:rsidRoot w:val="00E02B71"/>
    <w:rsid w:val="00082377"/>
    <w:rsid w:val="00574B48"/>
    <w:rsid w:val="00631FF6"/>
    <w:rsid w:val="007A6A5A"/>
    <w:rsid w:val="008D79BB"/>
    <w:rsid w:val="00BD662A"/>
    <w:rsid w:val="00E02B71"/>
    <w:rsid w:val="00FD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1AC92"/>
  <w15:chartTrackingRefBased/>
  <w15:docId w15:val="{A8C7DA4C-42B9-E040-A8CA-1EA82D31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02B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02B7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31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F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4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4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4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aske</dc:creator>
  <cp:keywords/>
  <dc:description/>
  <cp:lastModifiedBy>Trevor Faske</cp:lastModifiedBy>
  <cp:revision>3</cp:revision>
  <dcterms:created xsi:type="dcterms:W3CDTF">2021-06-02T16:38:00Z</dcterms:created>
  <dcterms:modified xsi:type="dcterms:W3CDTF">2021-06-04T19:57:00Z</dcterms:modified>
</cp:coreProperties>
</file>